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2DA1A" w14:textId="77777777" w:rsidR="00BA2E16" w:rsidRDefault="00BA2E16" w:rsidP="00BA2E16">
      <w:r>
        <w:t>Appendix 3 Count of verbs used in Learning outcomes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2236"/>
        <w:gridCol w:w="2726"/>
      </w:tblGrid>
      <w:tr w:rsidR="00BA2E16" w:rsidRPr="00D409C9" w14:paraId="41ADA9E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D60B82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Row Labels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461EE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unt of verbs</w:t>
            </w:r>
          </w:p>
        </w:tc>
      </w:tr>
      <w:tr w:rsidR="00BA2E16" w:rsidRPr="00D409C9" w14:paraId="470B6AD7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0FF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xplor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D7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0E02C0E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9E70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ormul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17B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16CB813B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826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Highlight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6B2E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73C60AB5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CC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xecu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EE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F58208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856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dertak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1F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1CF9E631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B1EF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pprai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2B9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2D732202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E42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benchmark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E641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65952D89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6AC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utlin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1FB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E963D4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B94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du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B70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63DE4655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99DD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la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66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3A2707C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54F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tribu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04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28969BF3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B67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ovid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D70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561ABC7B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7DD6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ritici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C4C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1ADB603E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91AD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ceiv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F44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51D6EEB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A8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sig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21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36AE7095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355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cord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536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30FC0AD1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76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rrang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478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5BE3EBB3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B11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l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2E89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0CF7FAD4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921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side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DE6F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ED43BF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AD4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view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3940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5A146D42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C44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cid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380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0D369CE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039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atisf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871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2EF25BF7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D44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mpar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EC9F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0D1696B5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22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ele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0B1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B8DDC2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5E45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ifferenti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3F9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1209F659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D09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ummari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F1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7F0ED359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1E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s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94DD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6139072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134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theoretically underpi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C1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BA2E16" w:rsidRPr="00D409C9" w14:paraId="4670D15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12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ppreci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D63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7507CED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09C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phold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426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7D93A5E9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8D0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fle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5917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23FF0E39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4B1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know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1651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49EC873A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0A9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lastRenderedPageBreak/>
              <w:t>compl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F9B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39B6B8F7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59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identif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24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79F4792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B8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spec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50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BA2E16" w:rsidRPr="00D409C9" w14:paraId="1F4FFF73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C48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cquir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D99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BA2E16" w:rsidRPr="00D409C9" w14:paraId="31358B13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296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mpo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D17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BA2E16" w:rsidRPr="00D409C9" w14:paraId="430910D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B12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justif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335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BA2E16" w:rsidRPr="00D409C9" w14:paraId="0B35977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223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6DE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BA2E16" w:rsidRPr="00D409C9" w14:paraId="653E3910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D6D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war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8BE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BA2E16" w:rsidRPr="00D409C9" w14:paraId="7F60850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510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mmunic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005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BA2E16" w:rsidRPr="00D409C9" w14:paraId="459C33FE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745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ork safel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9ED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BA2E16" w:rsidRPr="00D409C9" w14:paraId="1CB8F68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846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pply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0678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BA2E16" w:rsidRPr="00D409C9" w14:paraId="41B021F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13D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erform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CD6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</w:tr>
      <w:tr w:rsidR="00BA2E16" w:rsidRPr="00D409C9" w14:paraId="5AB4C3B8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1BA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velop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CC0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</w:tr>
      <w:tr w:rsidR="00BA2E16" w:rsidRPr="00D409C9" w14:paraId="61EB4842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F1B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now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2E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</w:tr>
      <w:tr w:rsidR="00BA2E16" w:rsidRPr="00D409C9" w14:paraId="0AD5C9C7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03C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cogni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E2A0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</w:tr>
      <w:tr w:rsidR="00BA2E16" w:rsidRPr="00D409C9" w14:paraId="2BDD877D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8CDE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naly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F59F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</w:tr>
      <w:tr w:rsidR="00BA2E16" w:rsidRPr="00D409C9" w14:paraId="493C6AD7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F1F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scrib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ADC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</w:tr>
      <w:tr w:rsidR="00BA2E16" w:rsidRPr="00D409C9" w14:paraId="0B54B4DD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9AE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interpret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E4D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</w:tr>
      <w:tr w:rsidR="00BA2E16" w:rsidRPr="00D409C9" w14:paraId="540BD5DC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38C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iscuss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3B8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</w:tr>
      <w:tr w:rsidR="00BA2E16" w:rsidRPr="00D409C9" w14:paraId="3D620551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5B7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monstr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3C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</w:tr>
      <w:tr w:rsidR="00BA2E16" w:rsidRPr="00D409C9" w14:paraId="27311ACB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4DB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xplai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CFE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</w:tr>
      <w:tr w:rsidR="00BA2E16" w:rsidRPr="00D409C9" w14:paraId="495CE405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497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valuat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C56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</w:tr>
      <w:tr w:rsidR="00BA2E16" w:rsidRPr="00D409C9" w14:paraId="186A9E9E" w14:textId="77777777" w:rsidTr="00581D12">
        <w:trPr>
          <w:trHeight w:val="288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96C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derstand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366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</w:tr>
      <w:tr w:rsidR="00BA2E16" w:rsidRPr="00D409C9" w14:paraId="7C03E1D8" w14:textId="77777777" w:rsidTr="00581D12">
        <w:trPr>
          <w:trHeight w:val="288"/>
        </w:trPr>
        <w:tc>
          <w:tcPr>
            <w:tcW w:w="2236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D53CFB7" w14:textId="77777777" w:rsidR="00BA2E16" w:rsidRPr="00D409C9" w:rsidRDefault="00BA2E16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rand Total</w:t>
            </w:r>
          </w:p>
        </w:tc>
        <w:tc>
          <w:tcPr>
            <w:tcW w:w="2726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5481CA" w14:textId="77777777" w:rsidR="00BA2E16" w:rsidRPr="00D409C9" w:rsidRDefault="00BA2E16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D409C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92</w:t>
            </w:r>
          </w:p>
        </w:tc>
      </w:tr>
    </w:tbl>
    <w:p w14:paraId="3BFC15E7" w14:textId="77777777" w:rsidR="00BA2E16" w:rsidRDefault="00BA2E16" w:rsidP="00BA2E16"/>
    <w:p w14:paraId="5D3BC9BA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FB"/>
    <w:rsid w:val="00461A7F"/>
    <w:rsid w:val="006629E2"/>
    <w:rsid w:val="009C694F"/>
    <w:rsid w:val="00BA2E16"/>
    <w:rsid w:val="00BF0755"/>
    <w:rsid w:val="00CD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9F4F"/>
  <w15:chartTrackingRefBased/>
  <w15:docId w15:val="{9AAFE069-DAE8-4D18-B121-E4C4CAED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E1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3:00Z</dcterms:created>
  <dcterms:modified xsi:type="dcterms:W3CDTF">2022-05-24T09:23:00Z</dcterms:modified>
</cp:coreProperties>
</file>